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62BA9" w14:textId="0F9D6484" w:rsidR="00D87549" w:rsidRPr="00F37FD5" w:rsidRDefault="00040CE0" w:rsidP="00040CE0">
      <w:pPr>
        <w:spacing w:line="360" w:lineRule="auto"/>
        <w:jc w:val="both"/>
        <w:rPr>
          <w:rFonts w:asciiTheme="majorBidi" w:eastAsia="Palatino Linotype" w:hAnsiTheme="majorBidi" w:cstheme="majorBidi"/>
          <w:sz w:val="24"/>
          <w:szCs w:val="24"/>
        </w:rPr>
      </w:pPr>
      <w:r w:rsidRPr="007E182A">
        <w:rPr>
          <w:rFonts w:asciiTheme="majorBidi" w:eastAsia="Palatino Linotype" w:hAnsiTheme="majorBidi" w:cstheme="majorBidi"/>
          <w:b/>
          <w:bCs/>
          <w:color w:val="0000FF"/>
          <w:sz w:val="24"/>
          <w:szCs w:val="24"/>
        </w:rPr>
        <w:t>Table S1</w:t>
      </w:r>
      <w:r w:rsidR="00D87549" w:rsidRPr="00F37FD5">
        <w:rPr>
          <w:rFonts w:asciiTheme="majorBidi" w:eastAsia="Palatino Linotype" w:hAnsiTheme="majorBidi" w:cstheme="majorBidi"/>
          <w:sz w:val="24"/>
          <w:szCs w:val="24"/>
        </w:rPr>
        <w:t>. Gastric ulcer scoring system based on the severity of the ulcer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9"/>
        <w:gridCol w:w="6456"/>
      </w:tblGrid>
      <w:tr w:rsidR="00D87549" w:rsidRPr="00F70D15" w14:paraId="7CF3045B" w14:textId="77777777" w:rsidTr="00677AE6">
        <w:trPr>
          <w:tblHeader/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15B1F0" w14:textId="77777777" w:rsidR="00D87549" w:rsidRPr="00B43ED5" w:rsidRDefault="00D87549" w:rsidP="00677A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lcer score (degree)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7F8DD" w14:textId="77777777" w:rsidR="00D87549" w:rsidRPr="00B43ED5" w:rsidRDefault="00D87549" w:rsidP="00677AE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astric Lesion numbers</w:t>
            </w:r>
          </w:p>
        </w:tc>
      </w:tr>
      <w:tr w:rsidR="00D87549" w:rsidRPr="00F70D15" w14:paraId="701B3C42" w14:textId="77777777" w:rsidTr="00677AE6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B219B" w14:textId="77777777" w:rsidR="00D87549" w:rsidRPr="00B43ED5" w:rsidRDefault="00D87549" w:rsidP="00677A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4E53D" w14:textId="77777777" w:rsidR="00D87549" w:rsidRPr="00B43ED5" w:rsidRDefault="00D87549" w:rsidP="00677AE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No lesion</w:t>
            </w:r>
          </w:p>
        </w:tc>
      </w:tr>
      <w:tr w:rsidR="00D87549" w:rsidRPr="00F70D15" w14:paraId="48337A5C" w14:textId="77777777" w:rsidTr="00677AE6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3ADC8" w14:textId="77777777" w:rsidR="00D87549" w:rsidRPr="00B43ED5" w:rsidRDefault="00D87549" w:rsidP="00677A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EAA99" w14:textId="77777777" w:rsidR="00D87549" w:rsidRPr="00B43ED5" w:rsidRDefault="00D87549" w:rsidP="00677AE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Mucosal edema and petechiae</w:t>
            </w:r>
          </w:p>
        </w:tc>
      </w:tr>
      <w:tr w:rsidR="00D87549" w:rsidRPr="00F70D15" w14:paraId="3FA451F4" w14:textId="77777777" w:rsidTr="00677AE6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9FFE6" w14:textId="77777777" w:rsidR="00D87549" w:rsidRPr="00B43ED5" w:rsidRDefault="00D87549" w:rsidP="00677A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B0AA6" w14:textId="77777777" w:rsidR="00D87549" w:rsidRPr="00B43ED5" w:rsidRDefault="00D87549" w:rsidP="00677AE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One to five small lesions (1–2 mm),</w:t>
            </w:r>
          </w:p>
        </w:tc>
      </w:tr>
      <w:tr w:rsidR="00D87549" w:rsidRPr="00F70D15" w14:paraId="6A5454BF" w14:textId="77777777" w:rsidTr="00677AE6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E8DAB4" w14:textId="77777777" w:rsidR="00D87549" w:rsidRPr="00B43ED5" w:rsidRDefault="00D87549" w:rsidP="00677A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AF5CC" w14:textId="77777777" w:rsidR="00D87549" w:rsidRPr="00B43ED5" w:rsidRDefault="00D87549" w:rsidP="00677AE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More than five small lesions or one intermediate lesion (3–4 mm)</w:t>
            </w:r>
          </w:p>
        </w:tc>
      </w:tr>
      <w:tr w:rsidR="00D87549" w:rsidRPr="00F70D15" w14:paraId="65F102DA" w14:textId="77777777" w:rsidTr="00677AE6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4401B9" w14:textId="77777777" w:rsidR="00D87549" w:rsidRPr="00B43ED5" w:rsidRDefault="00D87549" w:rsidP="00677A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02E3FC" w14:textId="77777777" w:rsidR="00D87549" w:rsidRPr="00B43ED5" w:rsidRDefault="00D87549" w:rsidP="00677AE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Two to more intermediate lesions or one gross lesion (&gt;4 mm)</w:t>
            </w:r>
          </w:p>
        </w:tc>
      </w:tr>
      <w:tr w:rsidR="00D87549" w:rsidRPr="00F70D15" w14:paraId="19A7AA17" w14:textId="77777777" w:rsidTr="00677AE6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0749E6" w14:textId="77777777" w:rsidR="00D87549" w:rsidRPr="00B43ED5" w:rsidRDefault="00D87549" w:rsidP="00677A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ADB31" w14:textId="77777777" w:rsidR="00D87549" w:rsidRPr="00B43ED5" w:rsidRDefault="00D87549" w:rsidP="00677AE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3ED5">
              <w:rPr>
                <w:rFonts w:asciiTheme="majorBidi" w:eastAsia="Times New Roman" w:hAnsiTheme="majorBidi" w:cstheme="majorBidi"/>
                <w:sz w:val="24"/>
                <w:szCs w:val="24"/>
              </w:rPr>
              <w:t>Perforated ulcers</w:t>
            </w:r>
          </w:p>
        </w:tc>
      </w:tr>
    </w:tbl>
    <w:p w14:paraId="5034EC2D" w14:textId="77777777" w:rsidR="00D87549" w:rsidRDefault="00D87549" w:rsidP="00671532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6BAE360E" w14:textId="77777777" w:rsidR="00D87549" w:rsidRDefault="00D87549" w:rsidP="00671532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F60D589" w14:textId="77777777" w:rsidR="00D87549" w:rsidRDefault="00D87549" w:rsidP="00671532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6FBD13DC" w14:textId="77777777" w:rsidR="00D87549" w:rsidRDefault="00D87549" w:rsidP="00671532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sectPr w:rsidR="00D87549" w:rsidSect="00A300DB">
      <w:pgSz w:w="11910" w:h="16840"/>
      <w:pgMar w:top="1435" w:right="1435" w:bottom="1435" w:left="1435" w:header="0" w:footer="1009" w:gutter="0"/>
      <w:cols w:space="227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63938" w14:textId="77777777" w:rsidR="00087CBC" w:rsidRDefault="00087CBC" w:rsidP="009C7E25">
      <w:pPr>
        <w:spacing w:after="0" w:line="240" w:lineRule="auto"/>
      </w:pPr>
      <w:r>
        <w:separator/>
      </w:r>
    </w:p>
  </w:endnote>
  <w:endnote w:type="continuationSeparator" w:id="0">
    <w:p w14:paraId="235CAD94" w14:textId="77777777" w:rsidR="00087CBC" w:rsidRDefault="00087CBC" w:rsidP="009C7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82D3E" w14:textId="77777777" w:rsidR="00087CBC" w:rsidRDefault="00087CBC" w:rsidP="009C7E25">
      <w:pPr>
        <w:spacing w:after="0" w:line="240" w:lineRule="auto"/>
      </w:pPr>
      <w:r>
        <w:separator/>
      </w:r>
    </w:p>
  </w:footnote>
  <w:footnote w:type="continuationSeparator" w:id="0">
    <w:p w14:paraId="2F443D15" w14:textId="77777777" w:rsidR="00087CBC" w:rsidRDefault="00087CBC" w:rsidP="009C7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D0A94"/>
    <w:multiLevelType w:val="multilevel"/>
    <w:tmpl w:val="5D8894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01009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AC"/>
    <w:rsid w:val="0001256C"/>
    <w:rsid w:val="0001556E"/>
    <w:rsid w:val="00023BC9"/>
    <w:rsid w:val="00040CE0"/>
    <w:rsid w:val="00051EE3"/>
    <w:rsid w:val="0005601C"/>
    <w:rsid w:val="000735DD"/>
    <w:rsid w:val="00075DCB"/>
    <w:rsid w:val="00083415"/>
    <w:rsid w:val="00087CBC"/>
    <w:rsid w:val="000C0F98"/>
    <w:rsid w:val="0016338D"/>
    <w:rsid w:val="00195392"/>
    <w:rsid w:val="001A3F1A"/>
    <w:rsid w:val="001B2447"/>
    <w:rsid w:val="001B7F82"/>
    <w:rsid w:val="001D00FF"/>
    <w:rsid w:val="001D7232"/>
    <w:rsid w:val="001E387C"/>
    <w:rsid w:val="001F0962"/>
    <w:rsid w:val="00211C94"/>
    <w:rsid w:val="00241C31"/>
    <w:rsid w:val="0024331F"/>
    <w:rsid w:val="00254B93"/>
    <w:rsid w:val="0026347E"/>
    <w:rsid w:val="0026447D"/>
    <w:rsid w:val="00282FAC"/>
    <w:rsid w:val="00283C29"/>
    <w:rsid w:val="0029004B"/>
    <w:rsid w:val="002E3089"/>
    <w:rsid w:val="002E542B"/>
    <w:rsid w:val="002F235C"/>
    <w:rsid w:val="003005F5"/>
    <w:rsid w:val="00301F2B"/>
    <w:rsid w:val="003131D1"/>
    <w:rsid w:val="00330D3F"/>
    <w:rsid w:val="00331C0E"/>
    <w:rsid w:val="003515C7"/>
    <w:rsid w:val="00354445"/>
    <w:rsid w:val="003625E8"/>
    <w:rsid w:val="00366B2B"/>
    <w:rsid w:val="00390F72"/>
    <w:rsid w:val="004039A1"/>
    <w:rsid w:val="00426C80"/>
    <w:rsid w:val="00434B25"/>
    <w:rsid w:val="0043691B"/>
    <w:rsid w:val="00454A8E"/>
    <w:rsid w:val="00465ED3"/>
    <w:rsid w:val="00470E6C"/>
    <w:rsid w:val="004766EF"/>
    <w:rsid w:val="00477402"/>
    <w:rsid w:val="0048735F"/>
    <w:rsid w:val="00496A07"/>
    <w:rsid w:val="004C4006"/>
    <w:rsid w:val="004E1A01"/>
    <w:rsid w:val="004F2999"/>
    <w:rsid w:val="00505C9A"/>
    <w:rsid w:val="00523B66"/>
    <w:rsid w:val="00523E89"/>
    <w:rsid w:val="00531435"/>
    <w:rsid w:val="00532BC8"/>
    <w:rsid w:val="00537832"/>
    <w:rsid w:val="0054412B"/>
    <w:rsid w:val="005527D1"/>
    <w:rsid w:val="005623E5"/>
    <w:rsid w:val="00587A2A"/>
    <w:rsid w:val="005B1DC7"/>
    <w:rsid w:val="005C4530"/>
    <w:rsid w:val="0060540B"/>
    <w:rsid w:val="0060583C"/>
    <w:rsid w:val="00606131"/>
    <w:rsid w:val="00613898"/>
    <w:rsid w:val="00624B4D"/>
    <w:rsid w:val="0062602E"/>
    <w:rsid w:val="00634AD2"/>
    <w:rsid w:val="00671532"/>
    <w:rsid w:val="0067788F"/>
    <w:rsid w:val="00677F81"/>
    <w:rsid w:val="00681555"/>
    <w:rsid w:val="00686EA2"/>
    <w:rsid w:val="0069620F"/>
    <w:rsid w:val="006A44EA"/>
    <w:rsid w:val="006B03CA"/>
    <w:rsid w:val="006B5CD2"/>
    <w:rsid w:val="006C0C22"/>
    <w:rsid w:val="006C3EEF"/>
    <w:rsid w:val="006C4477"/>
    <w:rsid w:val="006E3BB7"/>
    <w:rsid w:val="006F43DA"/>
    <w:rsid w:val="006F6E49"/>
    <w:rsid w:val="007134ED"/>
    <w:rsid w:val="0072394D"/>
    <w:rsid w:val="00731677"/>
    <w:rsid w:val="00735054"/>
    <w:rsid w:val="007427BE"/>
    <w:rsid w:val="00766444"/>
    <w:rsid w:val="007814D2"/>
    <w:rsid w:val="007918BA"/>
    <w:rsid w:val="00794202"/>
    <w:rsid w:val="007B73AF"/>
    <w:rsid w:val="007D4756"/>
    <w:rsid w:val="007F7E6C"/>
    <w:rsid w:val="008212B4"/>
    <w:rsid w:val="00837390"/>
    <w:rsid w:val="00854CB4"/>
    <w:rsid w:val="0087263C"/>
    <w:rsid w:val="008959EE"/>
    <w:rsid w:val="008A3342"/>
    <w:rsid w:val="008A5EF5"/>
    <w:rsid w:val="008C52E4"/>
    <w:rsid w:val="009015A0"/>
    <w:rsid w:val="00906A38"/>
    <w:rsid w:val="00910104"/>
    <w:rsid w:val="00925260"/>
    <w:rsid w:val="00932CDA"/>
    <w:rsid w:val="00935F6F"/>
    <w:rsid w:val="009510CC"/>
    <w:rsid w:val="0095326C"/>
    <w:rsid w:val="0095385A"/>
    <w:rsid w:val="00964ECF"/>
    <w:rsid w:val="00970807"/>
    <w:rsid w:val="00977E84"/>
    <w:rsid w:val="00995A6A"/>
    <w:rsid w:val="009C7E25"/>
    <w:rsid w:val="009D337F"/>
    <w:rsid w:val="00A07045"/>
    <w:rsid w:val="00A15902"/>
    <w:rsid w:val="00A21A45"/>
    <w:rsid w:val="00A300DB"/>
    <w:rsid w:val="00A42763"/>
    <w:rsid w:val="00A75670"/>
    <w:rsid w:val="00AB5732"/>
    <w:rsid w:val="00AC64D0"/>
    <w:rsid w:val="00AC6A74"/>
    <w:rsid w:val="00AD3CE4"/>
    <w:rsid w:val="00AD4CD3"/>
    <w:rsid w:val="00AF70F9"/>
    <w:rsid w:val="00B05273"/>
    <w:rsid w:val="00B12BA1"/>
    <w:rsid w:val="00B131AE"/>
    <w:rsid w:val="00B17914"/>
    <w:rsid w:val="00B22C90"/>
    <w:rsid w:val="00B43ED5"/>
    <w:rsid w:val="00B5232D"/>
    <w:rsid w:val="00B615D8"/>
    <w:rsid w:val="00B83763"/>
    <w:rsid w:val="00B87D16"/>
    <w:rsid w:val="00BA27D8"/>
    <w:rsid w:val="00BB72CE"/>
    <w:rsid w:val="00BC35BD"/>
    <w:rsid w:val="00BD0849"/>
    <w:rsid w:val="00BE258B"/>
    <w:rsid w:val="00BF0A40"/>
    <w:rsid w:val="00BF410F"/>
    <w:rsid w:val="00C02254"/>
    <w:rsid w:val="00C0444C"/>
    <w:rsid w:val="00C43E96"/>
    <w:rsid w:val="00C446E9"/>
    <w:rsid w:val="00C6047C"/>
    <w:rsid w:val="00C6492A"/>
    <w:rsid w:val="00C66006"/>
    <w:rsid w:val="00C74DDA"/>
    <w:rsid w:val="00C844CC"/>
    <w:rsid w:val="00C95492"/>
    <w:rsid w:val="00CA5889"/>
    <w:rsid w:val="00CC2DCA"/>
    <w:rsid w:val="00CE3870"/>
    <w:rsid w:val="00D273D5"/>
    <w:rsid w:val="00D437F9"/>
    <w:rsid w:val="00D549F9"/>
    <w:rsid w:val="00D551A4"/>
    <w:rsid w:val="00D55401"/>
    <w:rsid w:val="00D87549"/>
    <w:rsid w:val="00DB3A07"/>
    <w:rsid w:val="00DE497C"/>
    <w:rsid w:val="00E03A5F"/>
    <w:rsid w:val="00E12F36"/>
    <w:rsid w:val="00E37809"/>
    <w:rsid w:val="00E6435F"/>
    <w:rsid w:val="00E6733C"/>
    <w:rsid w:val="00E84591"/>
    <w:rsid w:val="00E867F0"/>
    <w:rsid w:val="00E93017"/>
    <w:rsid w:val="00ED3E1F"/>
    <w:rsid w:val="00EE08AB"/>
    <w:rsid w:val="00EE0DDB"/>
    <w:rsid w:val="00F0092A"/>
    <w:rsid w:val="00F06D27"/>
    <w:rsid w:val="00F372FA"/>
    <w:rsid w:val="00F50A36"/>
    <w:rsid w:val="00F630F6"/>
    <w:rsid w:val="00F6760C"/>
    <w:rsid w:val="00F80A3D"/>
    <w:rsid w:val="00F946A4"/>
    <w:rsid w:val="00FA2987"/>
    <w:rsid w:val="00FB2233"/>
    <w:rsid w:val="00FF1334"/>
    <w:rsid w:val="00FF739C"/>
    <w:rsid w:val="00FF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9D7229B"/>
  <w15:docId w15:val="{B1AD9C8F-F2C8-4FFC-9823-8EC50B3A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B93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C44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7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549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549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B43ED5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B43E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3E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E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7E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E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7E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E2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 abdelsattar</dc:creator>
  <cp:lastModifiedBy>mo</cp:lastModifiedBy>
  <cp:revision>2</cp:revision>
  <dcterms:created xsi:type="dcterms:W3CDTF">2025-03-03T13:16:00Z</dcterms:created>
  <dcterms:modified xsi:type="dcterms:W3CDTF">2025-03-0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a359b44f95bdf7ec3957b62403b7dc6e344714f2fe156a63fdc3b5268914b</vt:lpwstr>
  </property>
</Properties>
</file>